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48DEE" w14:textId="52AA43CC" w:rsidR="00B30358" w:rsidRPr="00B30358" w:rsidRDefault="00B30358" w:rsidP="00B30358">
      <w:pPr>
        <w:rPr>
          <w:sz w:val="24"/>
          <w:szCs w:val="24"/>
        </w:rPr>
      </w:pPr>
      <w:bookmarkStart w:id="0" w:name="_Hlk37793057"/>
      <w:r w:rsidRPr="00B30358">
        <w:rPr>
          <w:rFonts w:hint="eastAsia"/>
          <w:b/>
          <w:bCs/>
          <w:sz w:val="24"/>
          <w:szCs w:val="24"/>
        </w:rPr>
        <w:t>Appendix 1</w:t>
      </w:r>
      <w:r w:rsidR="00487E1D">
        <w:rPr>
          <w:b/>
          <w:bCs/>
          <w:sz w:val="24"/>
          <w:szCs w:val="24"/>
        </w:rPr>
        <w:t>0</w:t>
      </w:r>
      <w:r w:rsidRPr="00B30358">
        <w:rPr>
          <w:rFonts w:hint="eastAsia"/>
          <w:b/>
          <w:bCs/>
          <w:sz w:val="24"/>
          <w:szCs w:val="24"/>
        </w:rPr>
        <w:t>.</w:t>
      </w:r>
      <w:r w:rsidRPr="00B30358">
        <w:rPr>
          <w:rFonts w:hint="eastAsia"/>
          <w:sz w:val="24"/>
          <w:szCs w:val="24"/>
        </w:rPr>
        <w:t xml:space="preserve"> Spearman rank correlation between social-economic features and prospective arrhythmia risk score.</w:t>
      </w:r>
    </w:p>
    <w:bookmarkEnd w:id="0"/>
    <w:p w14:paraId="15A9BA7E" w14:textId="67F66CFF" w:rsidR="009F46D6" w:rsidRPr="00B30358" w:rsidRDefault="00F7489E">
      <w:pPr>
        <w:rPr>
          <w:sz w:val="24"/>
          <w:szCs w:val="24"/>
        </w:rPr>
      </w:pPr>
      <w:r w:rsidRPr="00F7489E">
        <w:rPr>
          <w:noProof/>
          <w:sz w:val="24"/>
          <w:szCs w:val="24"/>
          <w:lang w:eastAsia="en-US"/>
        </w:rPr>
        <w:drawing>
          <wp:inline distT="0" distB="0" distL="0" distR="0" wp14:anchorId="73C063C7" wp14:editId="37F5E791">
            <wp:extent cx="5274310" cy="2388870"/>
            <wp:effectExtent l="0" t="0" r="2540" b="0"/>
            <wp:docPr id="6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94C7F27-8C6E-431C-A214-C0AE9D56FD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94C7F27-8C6E-431C-A214-C0AE9D56FD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46D6" w:rsidRPr="00B3035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CB727" w14:textId="77777777" w:rsidR="00F10390" w:rsidRDefault="00F10390" w:rsidP="009F46D6">
      <w:r>
        <w:separator/>
      </w:r>
    </w:p>
  </w:endnote>
  <w:endnote w:type="continuationSeparator" w:id="0">
    <w:p w14:paraId="3E3FB683" w14:textId="77777777" w:rsidR="00F10390" w:rsidRDefault="00F10390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33F3D2" w14:textId="77777777" w:rsidR="00FA4361" w:rsidRDefault="00FA4361" w:rsidP="001D4F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77E5BBD6" w14:textId="77777777" w:rsidR="00FA4361" w:rsidRDefault="00FA4361" w:rsidP="001D4F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97AE30" w14:textId="77777777" w:rsidR="00F10390" w:rsidRDefault="00F10390" w:rsidP="009F46D6">
      <w:r>
        <w:separator/>
      </w:r>
    </w:p>
  </w:footnote>
  <w:footnote w:type="continuationSeparator" w:id="0">
    <w:p w14:paraId="269C6CC3" w14:textId="77777777" w:rsidR="00F10390" w:rsidRDefault="00F10390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6BA1"/>
    <w:rsid w:val="00204576"/>
    <w:rsid w:val="00214A90"/>
    <w:rsid w:val="00254579"/>
    <w:rsid w:val="00255663"/>
    <w:rsid w:val="00271E8F"/>
    <w:rsid w:val="00305531"/>
    <w:rsid w:val="00325D0E"/>
    <w:rsid w:val="003529A9"/>
    <w:rsid w:val="003E4496"/>
    <w:rsid w:val="00412246"/>
    <w:rsid w:val="00487E1D"/>
    <w:rsid w:val="004F74E6"/>
    <w:rsid w:val="00516FDB"/>
    <w:rsid w:val="005665EB"/>
    <w:rsid w:val="00584D42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76B11"/>
    <w:rsid w:val="00884078"/>
    <w:rsid w:val="008A04F3"/>
    <w:rsid w:val="008D644F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3EEA"/>
    <w:rsid w:val="00B30358"/>
    <w:rsid w:val="00B94C55"/>
    <w:rsid w:val="00C022E3"/>
    <w:rsid w:val="00C60EBC"/>
    <w:rsid w:val="00CF1C4F"/>
    <w:rsid w:val="00DB1FC8"/>
    <w:rsid w:val="00E026A7"/>
    <w:rsid w:val="00E61D6E"/>
    <w:rsid w:val="00E62FBA"/>
    <w:rsid w:val="00F10390"/>
    <w:rsid w:val="00F305B5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6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6D6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D4F94"/>
  </w:style>
  <w:style w:type="table" w:styleId="TableGrid">
    <w:name w:val="Table Grid"/>
    <w:basedOn w:val="TableNormal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Debbie</cp:lastModifiedBy>
  <cp:revision>4</cp:revision>
  <dcterms:created xsi:type="dcterms:W3CDTF">2021-01-15T06:23:00Z</dcterms:created>
  <dcterms:modified xsi:type="dcterms:W3CDTF">2021-02-16T22:22:00Z</dcterms:modified>
</cp:coreProperties>
</file>